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5664" w:type="dxa"/>
        <w:tblLayout w:type="fixed"/>
        <w:tblLook w:val="04A0" w:firstRow="1" w:lastRow="0" w:firstColumn="1" w:lastColumn="0" w:noHBand="0" w:noVBand="1"/>
      </w:tblPr>
      <w:tblGrid>
        <w:gridCol w:w="259"/>
        <w:gridCol w:w="157"/>
        <w:gridCol w:w="721"/>
        <w:gridCol w:w="893"/>
        <w:gridCol w:w="4900"/>
        <w:gridCol w:w="450"/>
        <w:gridCol w:w="16"/>
        <w:gridCol w:w="452"/>
        <w:gridCol w:w="450"/>
        <w:gridCol w:w="522"/>
        <w:gridCol w:w="450"/>
        <w:gridCol w:w="450"/>
        <w:gridCol w:w="239"/>
        <w:gridCol w:w="301"/>
        <w:gridCol w:w="130"/>
        <w:gridCol w:w="410"/>
        <w:gridCol w:w="288"/>
        <w:gridCol w:w="236"/>
        <w:gridCol w:w="236"/>
        <w:gridCol w:w="1015"/>
        <w:gridCol w:w="256"/>
        <w:gridCol w:w="718"/>
        <w:gridCol w:w="1671"/>
        <w:gridCol w:w="136"/>
        <w:gridCol w:w="1311"/>
        <w:gridCol w:w="2768"/>
        <w:gridCol w:w="1672"/>
        <w:gridCol w:w="2031"/>
        <w:gridCol w:w="2526"/>
      </w:tblGrid>
      <w:tr w:rsidR="00014B70" w:rsidRPr="00560B0C" w14:paraId="00B88795" w14:textId="77777777" w:rsidTr="00BA77E4">
        <w:trPr>
          <w:trHeight w:val="615"/>
        </w:trPr>
        <w:tc>
          <w:tcPr>
            <w:tcW w:w="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A0E6" w14:textId="77777777" w:rsidR="00014B70" w:rsidRPr="00FA22BB" w:rsidRDefault="00014B70" w:rsidP="00FA22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38783" w14:textId="77777777" w:rsidR="00014B70" w:rsidRPr="00560B0C" w:rsidRDefault="00014B70" w:rsidP="00960B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39A2F" w14:textId="77777777" w:rsidR="00014B70" w:rsidRPr="00560B0C" w:rsidRDefault="00014B70" w:rsidP="00960B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</w:p>
        </w:tc>
        <w:tc>
          <w:tcPr>
            <w:tcW w:w="792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BA4ED" w14:textId="1F59DCE2" w:rsidR="00235980" w:rsidRDefault="00235980" w:rsidP="00960B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bookmarkStart w:id="0" w:name="_Hlk147836659"/>
            <w:r>
              <w:rPr>
                <w:rFonts w:ascii="Times New Roman" w:hAnsi="Times New Roman" w:cs="Times New Roman"/>
                <w:b/>
                <w:color w:val="000000" w:themeColor="text1"/>
              </w:rPr>
              <w:t>Supplemental File 1.</w:t>
            </w:r>
          </w:p>
          <w:p w14:paraId="78BB2B79" w14:textId="22A1000D" w:rsidR="00014B70" w:rsidRPr="00014B70" w:rsidRDefault="00014B70" w:rsidP="00960B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I</w:t>
            </w:r>
            <w:r w:rsidRPr="00014B70">
              <w:rPr>
                <w:rFonts w:ascii="Times New Roman" w:hAnsi="Times New Roman" w:cs="Times New Roman"/>
                <w:b/>
                <w:color w:val="000000" w:themeColor="text1"/>
              </w:rPr>
              <w:t>tem content</w:t>
            </w:r>
            <w:r w:rsidR="00BA77E4">
              <w:rPr>
                <w:rFonts w:ascii="Times New Roman" w:hAnsi="Times New Roman" w:cs="Times New Roman"/>
                <w:b/>
                <w:color w:val="000000" w:themeColor="text1"/>
              </w:rPr>
              <w:t xml:space="preserve"> of</w:t>
            </w:r>
            <w:r w:rsidR="002359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014B70">
              <w:rPr>
                <w:rFonts w:ascii="Times New Roman" w:hAnsi="Times New Roman" w:cs="Times New Roman"/>
                <w:b/>
                <w:color w:val="000000" w:themeColor="text1"/>
              </w:rPr>
              <w:t>Prosthesis Usability Experience Scales</w:t>
            </w:r>
            <w:r w:rsidR="00BA77E4">
              <w:rPr>
                <w:rFonts w:ascii="Times New Roman" w:hAnsi="Times New Roman" w:cs="Times New Roman"/>
                <w:b/>
                <w:color w:val="000000" w:themeColor="text1"/>
              </w:rPr>
              <w:t xml:space="preserve"> Prior to Cognitive Testing</w:t>
            </w:r>
          </w:p>
          <w:bookmarkEnd w:id="0"/>
          <w:p w14:paraId="0E2AA061" w14:textId="2E2DA268" w:rsidR="00014B70" w:rsidRPr="00FA22BB" w:rsidRDefault="00014B70" w:rsidP="00FA2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9ADBF" w14:textId="38A48512" w:rsidR="00014B70" w:rsidRPr="00560B0C" w:rsidRDefault="00014B70" w:rsidP="00FA2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DB73B9" w14:textId="77777777" w:rsidR="00014B70" w:rsidRPr="00560B0C" w:rsidRDefault="00014B70" w:rsidP="00FA2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F332EE" w14:textId="77777777" w:rsidR="00014B70" w:rsidRPr="00560B0C" w:rsidRDefault="00014B70" w:rsidP="00FA2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F5D38B" w14:textId="77777777" w:rsidR="00014B70" w:rsidRPr="00560B0C" w:rsidRDefault="00014B70" w:rsidP="00FA2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506E" w14:textId="41655C10" w:rsidR="00014B70" w:rsidRPr="00FA22BB" w:rsidRDefault="00014B70" w:rsidP="00FA2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3F5C" w14:textId="77777777" w:rsidR="00014B70" w:rsidRPr="00FA22BB" w:rsidRDefault="00014B70" w:rsidP="00FA22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9D7D" w14:textId="77777777" w:rsidR="00014B70" w:rsidRPr="00FA22BB" w:rsidRDefault="00014B70" w:rsidP="00FA2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2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 Yes/No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2A1FE" w14:textId="77777777" w:rsidR="00014B70" w:rsidRPr="00FA22BB" w:rsidRDefault="00014B70" w:rsidP="00FA2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2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 Response Options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8875" w14:textId="77777777" w:rsidR="00014B70" w:rsidRPr="00FA22BB" w:rsidRDefault="00014B70" w:rsidP="00FA2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2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 of Question wordi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BBA8" w14:textId="77777777" w:rsidR="00014B70" w:rsidRPr="00FA22BB" w:rsidRDefault="00014B70" w:rsidP="00FA2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2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 of Stem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FCFD" w14:textId="77777777" w:rsidR="00014B70" w:rsidRPr="00FA22BB" w:rsidRDefault="00014B70" w:rsidP="00FA2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2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w Questions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5167" w14:textId="77777777" w:rsidR="00014B70" w:rsidRPr="00FA22BB" w:rsidRDefault="00014B70" w:rsidP="00FA2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FA22BB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Questions Taken Out</w:t>
            </w:r>
          </w:p>
        </w:tc>
      </w:tr>
      <w:tr w:rsidR="00BA77E4" w:rsidRPr="00560B0C" w14:paraId="2DA50C82" w14:textId="77777777" w:rsidTr="00AE2956">
        <w:trPr>
          <w:gridAfter w:val="13"/>
          <w:wAfter w:w="14864" w:type="dxa"/>
          <w:cantSplit/>
          <w:trHeight w:val="2861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F72D" w14:textId="77777777" w:rsidR="00BA77E4" w:rsidRPr="00FA22BB" w:rsidRDefault="00BA77E4" w:rsidP="00FA22B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73DB" w14:textId="77777777" w:rsidR="00BA77E4" w:rsidRPr="00FA22BB" w:rsidRDefault="00BA77E4" w:rsidP="00FA2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22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AC36118" w14:textId="4508D1AF" w:rsidR="00BA77E4" w:rsidRPr="00560B0C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smetic preferences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87971CC" w14:textId="4575C891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B0C">
              <w:rPr>
                <w:rFonts w:ascii="Times New Roman" w:eastAsia="Times New Roman" w:hAnsi="Times New Roman" w:cs="Times New Roman"/>
                <w:color w:val="000000"/>
              </w:rPr>
              <w:t>Overall desirability of device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60F85C4" w14:textId="77BCDC88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B0C">
              <w:rPr>
                <w:rFonts w:ascii="Times New Roman" w:eastAsia="Times New Roman" w:hAnsi="Times New Roman" w:cs="Times New Roman"/>
                <w:color w:val="000000"/>
              </w:rPr>
              <w:t>Lifestyle compatibility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C8B5DD5" w14:textId="529C443B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B0C">
              <w:rPr>
                <w:rFonts w:ascii="Times New Roman" w:eastAsia="Times New Roman" w:hAnsi="Times New Roman" w:cs="Times New Roman"/>
                <w:color w:val="000000"/>
              </w:rPr>
              <w:t xml:space="preserve">Adequacy of information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99BA5F9" w14:textId="04629894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B0C">
              <w:rPr>
                <w:rFonts w:ascii="Times New Roman" w:eastAsia="Times New Roman" w:hAnsi="Times New Roman" w:cs="Times New Roman"/>
                <w:color w:val="000000"/>
              </w:rPr>
              <w:t>Confidenc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675B77F6" w14:textId="16627B45" w:rsidR="00BA77E4" w:rsidRPr="00560B0C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B0C">
              <w:rPr>
                <w:rFonts w:ascii="Times New Roman" w:eastAsia="Times New Roman" w:hAnsi="Times New Roman" w:cs="Times New Roman"/>
                <w:color w:val="000000"/>
              </w:rPr>
              <w:t>Comfort of wearing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0CFF382" w14:textId="0C26C932" w:rsidR="00BA77E4" w:rsidRPr="00560B0C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B0C">
              <w:rPr>
                <w:rFonts w:ascii="Times New Roman" w:eastAsia="Times New Roman" w:hAnsi="Times New Roman" w:cs="Times New Roman"/>
                <w:color w:val="000000"/>
              </w:rPr>
              <w:t>Impact on body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0AEC3E1" w14:textId="41F9C75A" w:rsidR="00BA77E4" w:rsidRPr="00560B0C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60B0C">
              <w:rPr>
                <w:rFonts w:ascii="Times New Roman" w:eastAsia="Times New Roman" w:hAnsi="Times New Roman" w:cs="Times New Roman"/>
                <w:color w:val="000000"/>
              </w:rPr>
              <w:t>Burden/ease of use</w:t>
            </w:r>
          </w:p>
        </w:tc>
      </w:tr>
      <w:tr w:rsidR="00BA77E4" w:rsidRPr="00560B0C" w14:paraId="6E68A0EB" w14:textId="77777777" w:rsidTr="00AE2956">
        <w:trPr>
          <w:gridAfter w:val="5"/>
          <w:wAfter w:w="10308" w:type="dxa"/>
          <w:trHeight w:val="585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F22A1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071B2" w14:textId="7B8E499C" w:rsidR="00BA77E4" w:rsidRPr="00014B70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22BB">
              <w:rPr>
                <w:rFonts w:ascii="Times New Roman" w:eastAsia="Times New Roman" w:hAnsi="Times New Roman" w:cs="Times New Roman"/>
                <w:color w:val="000000" w:themeColor="text1"/>
              </w:rPr>
              <w:t>How important is it for you to have a prosthesis that does not restrict the type of clothing you wear? Would you say…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6B97F" w14:textId="0FDC37D0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6EC1F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D1077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D8FB5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ECA80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B6FBB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A53F6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40E76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07525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AC65D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A77E4" w:rsidRPr="00560B0C" w14:paraId="03AED1A1" w14:textId="77777777" w:rsidTr="00AE2956">
        <w:trPr>
          <w:gridAfter w:val="5"/>
          <w:wAfter w:w="10308" w:type="dxa"/>
          <w:trHeight w:val="585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E58E1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247BF1" w14:textId="1CAAECEC" w:rsidR="00BA77E4" w:rsidRPr="00014B70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22BB">
              <w:rPr>
                <w:rFonts w:ascii="Times New Roman" w:eastAsia="Times New Roman" w:hAnsi="Times New Roman" w:cs="Times New Roman"/>
                <w:color w:val="000000" w:themeColor="text1"/>
              </w:rPr>
              <w:t>How important is it for you to have a prosthesis that allows you to wear jewelry on your artificial limb, such as a wrist, bracelet, or ring? Would you say…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39BFA" w14:textId="0E55E954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38DFA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A8696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A0F5E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C721F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2FB76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59C6F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F1B81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C3054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6E227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A77E4" w:rsidRPr="00560B0C" w14:paraId="5DE88DBE" w14:textId="77777777" w:rsidTr="00AE2956">
        <w:trPr>
          <w:gridAfter w:val="5"/>
          <w:wAfter w:w="10308" w:type="dxa"/>
          <w:trHeight w:val="585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06756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90610" w14:textId="644FC7F7" w:rsidR="00BA77E4" w:rsidRPr="00014B70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22BB">
              <w:rPr>
                <w:rFonts w:ascii="Times New Roman" w:eastAsia="Times New Roman" w:hAnsi="Times New Roman" w:cs="Times New Roman"/>
                <w:color w:val="000000" w:themeColor="text1"/>
              </w:rPr>
              <w:t>How important is it for you to have a prosthesis that looks good with your clothing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A7A04" w14:textId="10E4E8ED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7BC01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42FF5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08951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0D4EB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53C2D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2471E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F094A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21DD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0FEB7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A77E4" w:rsidRPr="00560B0C" w14:paraId="5EDD4E2E" w14:textId="77777777" w:rsidTr="00AE2956">
        <w:trPr>
          <w:gridAfter w:val="5"/>
          <w:wAfter w:w="10308" w:type="dxa"/>
          <w:trHeight w:val="585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7EB5D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D2986" w14:textId="050695EE" w:rsidR="00BA77E4" w:rsidRPr="00014B70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22BB">
              <w:rPr>
                <w:rFonts w:ascii="Times New Roman" w:eastAsia="Times New Roman" w:hAnsi="Times New Roman" w:cs="Times New Roman"/>
                <w:color w:val="000000" w:themeColor="text1"/>
              </w:rPr>
              <w:t>How important is it for you to like the way you look while wearing your prosthesis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ED23F" w14:textId="09EF0F4D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4892F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FC928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4F1C1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B3402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701BA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9FD9D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3169F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10088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E6248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A77E4" w:rsidRPr="00560B0C" w14:paraId="0E3358C1" w14:textId="77777777" w:rsidTr="00AE2956">
        <w:trPr>
          <w:gridAfter w:val="5"/>
          <w:wAfter w:w="10308" w:type="dxa"/>
          <w:trHeight w:val="359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D155F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9D578" w14:textId="2184F652" w:rsidR="00BA77E4" w:rsidRPr="00014B70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22BB">
              <w:rPr>
                <w:rFonts w:ascii="Times New Roman" w:eastAsia="Times New Roman" w:hAnsi="Times New Roman" w:cs="Times New Roman"/>
                <w:color w:val="000000" w:themeColor="text1"/>
              </w:rPr>
              <w:t>Prostheses are available that suit my need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F5574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E1C87" w14:textId="332AA5AA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95BA2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D219A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F034A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DE868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98BF0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A4BD5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4637E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9B863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A77E4" w:rsidRPr="00560B0C" w14:paraId="09296E75" w14:textId="77777777" w:rsidTr="00AE2956">
        <w:trPr>
          <w:gridAfter w:val="5"/>
          <w:wAfter w:w="10308" w:type="dxa"/>
          <w:trHeight w:val="350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08CB9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38047" w14:textId="04EA6888" w:rsidR="00BA77E4" w:rsidRPr="00014B70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22BB">
              <w:rPr>
                <w:rFonts w:ascii="Times New Roman" w:eastAsia="Times New Roman" w:hAnsi="Times New Roman" w:cs="Times New Roman"/>
                <w:color w:val="000000" w:themeColor="text1"/>
              </w:rPr>
              <w:t>Prostheses are available that I lik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D1349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9BC25" w14:textId="06222712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3D578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14A5D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EAF99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343F1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259B4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83079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6322B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930F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A77E4" w:rsidRPr="00560B0C" w14:paraId="3881423D" w14:textId="77777777" w:rsidTr="00AE2956">
        <w:trPr>
          <w:gridAfter w:val="5"/>
          <w:wAfter w:w="10308" w:type="dxa"/>
          <w:trHeight w:val="359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F4756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076FF" w14:textId="2FB8DA7C" w:rsidR="00BA77E4" w:rsidRPr="00014B70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22BB">
              <w:rPr>
                <w:rFonts w:ascii="Times New Roman" w:eastAsia="Times New Roman" w:hAnsi="Times New Roman" w:cs="Times New Roman"/>
                <w:color w:val="000000" w:themeColor="text1"/>
              </w:rPr>
              <w:t>I am afraid that I will hurt someone when wearing a prosthesi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1FCCA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B974B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7DDC9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40AB5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BC5C8" w14:textId="67418A3B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F4D78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BB6D5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1D2BC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54BE6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D7F16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A77E4" w:rsidRPr="00560B0C" w14:paraId="1877F1B6" w14:textId="77777777" w:rsidTr="00AE2956">
        <w:trPr>
          <w:gridAfter w:val="5"/>
          <w:wAfter w:w="10308" w:type="dxa"/>
          <w:trHeight w:val="585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E83FC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A0F00" w14:textId="61A29FE9" w:rsidR="00BA77E4" w:rsidRPr="00014B70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22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 am afraid that I will scare someone [either a child or an adult] when wearing a prosthesis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E2C2B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15E29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6445A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91B78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F9E4A" w14:textId="69B44332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8529A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5AFFD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D7923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94583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C9A4B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A77E4" w:rsidRPr="00560B0C" w14:paraId="680B9E44" w14:textId="77777777" w:rsidTr="00AE2956">
        <w:trPr>
          <w:gridAfter w:val="5"/>
          <w:wAfter w:w="10308" w:type="dxa"/>
          <w:trHeight w:val="287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08B04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1F643" w14:textId="36DD97D2" w:rsidR="00BA77E4" w:rsidRPr="00014B70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22BB">
              <w:rPr>
                <w:rFonts w:ascii="Times New Roman" w:eastAsia="Times New Roman" w:hAnsi="Times New Roman" w:cs="Times New Roman"/>
                <w:color w:val="000000" w:themeColor="text1"/>
              </w:rPr>
              <w:t>A prosthesis never works for m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15211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6150A" w14:textId="18123D06" w:rsidR="00BA77E4" w:rsidRPr="00560B0C" w:rsidRDefault="00AE2956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209AF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A4B60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A82AE" w14:textId="0EBBC834" w:rsidR="00BA77E4" w:rsidRPr="00560B0C" w:rsidRDefault="00AE2956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44120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34264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6C108" w14:textId="77777777" w:rsidR="00BA77E4" w:rsidRPr="00560B0C" w:rsidRDefault="00BA77E4" w:rsidP="00014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32FB9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A9B7C" w14:textId="77777777" w:rsidR="00BA77E4" w:rsidRPr="00FA22BB" w:rsidRDefault="00BA77E4" w:rsidP="00014B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E2956" w:rsidRPr="00560B0C" w14:paraId="0345F647" w14:textId="77777777" w:rsidTr="00AE2956">
        <w:trPr>
          <w:gridAfter w:val="5"/>
          <w:wAfter w:w="10308" w:type="dxa"/>
          <w:trHeight w:val="350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A6B9A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ED34F" w14:textId="6044A565" w:rsidR="00AE2956" w:rsidRPr="00014B70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22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earing a prosthesis makes my back hurt 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D2170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8B82E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E90A1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F5B1C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72D37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E947C" w14:textId="52B4945B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33C68" w14:textId="7D48D762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10FB6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35BCA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506E3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E2956" w:rsidRPr="00560B0C" w14:paraId="62F34729" w14:textId="77777777" w:rsidTr="00AE2956">
        <w:trPr>
          <w:gridAfter w:val="5"/>
          <w:wAfter w:w="10308" w:type="dxa"/>
          <w:trHeight w:val="350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5C408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E3044" w14:textId="448A0D4D" w:rsidR="00AE2956" w:rsidRPr="00014B70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22BB">
              <w:rPr>
                <w:rFonts w:ascii="Times New Roman" w:eastAsia="Times New Roman" w:hAnsi="Times New Roman" w:cs="Times New Roman"/>
                <w:color w:val="000000" w:themeColor="text1"/>
              </w:rPr>
              <w:t>Wearing a prosthesis makes my neck hurt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E6484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2DE30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2C729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F1CB4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CF0B2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AA532" w14:textId="74AC3881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04268" w14:textId="6E7BD54B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0886B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EDEC7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5470B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E2956" w:rsidRPr="00560B0C" w14:paraId="79B12172" w14:textId="77777777" w:rsidTr="00AE2956">
        <w:trPr>
          <w:gridAfter w:val="5"/>
          <w:wAfter w:w="10308" w:type="dxa"/>
          <w:trHeight w:val="260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DEBC1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A0842" w14:textId="7F2D153E" w:rsidR="00AE2956" w:rsidRPr="00014B70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22BB">
              <w:rPr>
                <w:rFonts w:ascii="Times New Roman" w:eastAsia="Times New Roman" w:hAnsi="Times New Roman" w:cs="Times New Roman"/>
                <w:color w:val="000000" w:themeColor="text1"/>
              </w:rPr>
              <w:t>Wearing a prosthesis makes my stump hurt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B87D8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74854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E96DA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E2F51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A15A9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DC910" w14:textId="0E0097B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74E64" w14:textId="1FB2807B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73B87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9C53A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FEA01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E2956" w:rsidRPr="00560B0C" w14:paraId="7019E174" w14:textId="77777777" w:rsidTr="00AE2956">
        <w:trPr>
          <w:gridAfter w:val="5"/>
          <w:wAfter w:w="10308" w:type="dxa"/>
          <w:trHeight w:val="350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D00A3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E282F" w14:textId="7F94D64B" w:rsidR="00AE2956" w:rsidRPr="00014B70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22BB">
              <w:rPr>
                <w:rFonts w:ascii="Times New Roman" w:eastAsia="Times New Roman" w:hAnsi="Times New Roman" w:cs="Times New Roman"/>
                <w:color w:val="000000" w:themeColor="text1"/>
              </w:rPr>
              <w:t>I prefer a prosthesis that has a natural-looking hand with fingernail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86B0B" w14:textId="444644A1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F41EA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07B56" w14:textId="2E176643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85719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25782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41921" w14:textId="47C8FBDB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4C70D" w14:textId="1DF7A742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5232E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B79FE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3C0D7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E2956" w:rsidRPr="00560B0C" w14:paraId="66E5E8E1" w14:textId="77777777" w:rsidTr="00AE2956">
        <w:trPr>
          <w:gridAfter w:val="5"/>
          <w:wAfter w:w="10308" w:type="dxa"/>
          <w:trHeight w:val="269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B07D1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7AD52" w14:textId="0BEDF54F" w:rsidR="00AE2956" w:rsidRPr="00014B70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22BB">
              <w:rPr>
                <w:rFonts w:ascii="Times New Roman" w:eastAsia="Times New Roman" w:hAnsi="Times New Roman" w:cs="Times New Roman"/>
                <w:color w:val="000000" w:themeColor="text1"/>
              </w:rPr>
              <w:t>I am more likely to wear a prosthesis now than when I was younge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11F2C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5A28B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973E1" w14:textId="56C3BC30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F6039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B2A3F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08DED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18B2C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4FB2A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37E74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703B4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E2956" w:rsidRPr="00560B0C" w14:paraId="317B53B4" w14:textId="77777777" w:rsidTr="00AE2956">
        <w:trPr>
          <w:gridAfter w:val="5"/>
          <w:wAfter w:w="10308" w:type="dxa"/>
          <w:trHeight w:val="585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8E243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CF21D" w14:textId="33997DC5" w:rsidR="00AE2956" w:rsidRPr="00014B70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22BB">
              <w:rPr>
                <w:rFonts w:ascii="Times New Roman" w:eastAsia="Times New Roman" w:hAnsi="Times New Roman" w:cs="Times New Roman"/>
                <w:color w:val="000000" w:themeColor="text1"/>
              </w:rPr>
              <w:t>I feel that I have enough information about current prosthetic technologie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13135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97C99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DB1DB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CE1D9" w14:textId="52BAF699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0F9A7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661DE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5788F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EE9E6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23BCB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C95CB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E2956" w:rsidRPr="00560B0C" w14:paraId="424E1D3C" w14:textId="77777777" w:rsidTr="00AE2956">
        <w:trPr>
          <w:gridAfter w:val="5"/>
          <w:wAfter w:w="10308" w:type="dxa"/>
          <w:trHeight w:val="585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6FAC1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E9A33" w14:textId="4D58B1BF" w:rsidR="00AE2956" w:rsidRPr="00014B70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22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 avoid wearing a prosthesis because I do not like the way it </w:t>
            </w:r>
            <w:proofErr w:type="gramStart"/>
            <w:r w:rsidRPr="00FA22BB">
              <w:rPr>
                <w:rFonts w:ascii="Times New Roman" w:eastAsia="Times New Roman" w:hAnsi="Times New Roman" w:cs="Times New Roman"/>
                <w:color w:val="000000" w:themeColor="text1"/>
              </w:rPr>
              <w:t>looks  under</w:t>
            </w:r>
            <w:proofErr w:type="gramEnd"/>
            <w:r w:rsidRPr="00FA22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y clothe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E7970" w14:textId="36C8CFD0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5682C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A3973" w14:textId="5397198B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AC5F8" w14:textId="7E1F869F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9A916" w14:textId="5A2F5E6F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8A3B6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D3431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802AF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CF84D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E8481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E2956" w:rsidRPr="00560B0C" w14:paraId="68DBC009" w14:textId="77777777" w:rsidTr="00AE2956">
        <w:trPr>
          <w:gridAfter w:val="5"/>
          <w:wAfter w:w="10308" w:type="dxa"/>
          <w:trHeight w:val="440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44E81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47E30" w14:textId="1E107E43" w:rsidR="00AE2956" w:rsidRPr="00014B70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22BB">
              <w:rPr>
                <w:rFonts w:ascii="Times New Roman" w:eastAsia="Times New Roman" w:hAnsi="Times New Roman" w:cs="Times New Roman"/>
                <w:color w:val="000000" w:themeColor="text1"/>
              </w:rPr>
              <w:t>I avoid wearing a prosthesis because of the way it fits under my clothe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9AA50" w14:textId="377AB2D4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7A5B6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D317A" w14:textId="66BBBD44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FE08D" w14:textId="1A7C8F3B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642C9" w14:textId="6646A1A3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CF062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EE63F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3E876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3E5F4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991D1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E2956" w:rsidRPr="00560B0C" w14:paraId="45DBA5DD" w14:textId="77777777" w:rsidTr="00AE2956">
        <w:trPr>
          <w:gridAfter w:val="5"/>
          <w:wAfter w:w="10308" w:type="dxa"/>
          <w:trHeight w:val="585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3138D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1F2D8" w14:textId="66A5C2A5" w:rsidR="00AE2956" w:rsidRPr="00014B70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22BB">
              <w:rPr>
                <w:rFonts w:ascii="Times New Roman" w:eastAsia="Times New Roman" w:hAnsi="Times New Roman" w:cs="Times New Roman"/>
                <w:color w:val="000000" w:themeColor="text1"/>
              </w:rPr>
              <w:t>I use assistive devices or adaptive equipment to help me do everyday task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E3484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182F1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95356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EC06B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888DC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73E69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1F77F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08333" w14:textId="35B71615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C14C7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5D6BC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E2956" w:rsidRPr="00560B0C" w14:paraId="4FDD6FFF" w14:textId="77777777" w:rsidTr="00AE2956">
        <w:trPr>
          <w:gridAfter w:val="5"/>
          <w:wAfter w:w="10308" w:type="dxa"/>
          <w:trHeight w:val="305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6F8A3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D4786" w14:textId="00291880" w:rsidR="00AE2956" w:rsidRPr="00014B70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A22BB">
              <w:rPr>
                <w:rFonts w:ascii="Times New Roman" w:eastAsia="Times New Roman" w:hAnsi="Times New Roman" w:cs="Times New Roman"/>
                <w:color w:val="000000" w:themeColor="text1"/>
              </w:rPr>
              <w:t>I avoid wearing a prosthesis because I do not like the harnessing.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DD65D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5A332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2A747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84136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A761C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1BA35" w14:textId="3CAC4CD2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15946" w14:textId="45006EED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A99FD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2D2BA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B0F78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E2956" w:rsidRPr="00560B0C" w14:paraId="717D98C4" w14:textId="77777777" w:rsidTr="00AE2956">
        <w:trPr>
          <w:gridAfter w:val="5"/>
          <w:wAfter w:w="10308" w:type="dxa"/>
          <w:trHeight w:val="305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34DF7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2F669" w14:textId="440EC4DB" w:rsidR="00AE2956" w:rsidRPr="00AE2956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E2956">
              <w:rPr>
                <w:rFonts w:ascii="Calibri" w:hAnsi="Calibri" w:cs="Calibri"/>
                <w:color w:val="000000" w:themeColor="text1"/>
              </w:rPr>
              <w:t>Rate: how much your prosthesis slowed you dow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419BF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C9B1D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78280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62F9B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D359C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E7584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F2C9C" w14:textId="77777777" w:rsidR="00AE2956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F2679" w14:textId="3FDED1FE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3ECF0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58C21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E2956" w:rsidRPr="00560B0C" w14:paraId="48C4FF66" w14:textId="77777777" w:rsidTr="00AE2956">
        <w:trPr>
          <w:gridAfter w:val="5"/>
          <w:wAfter w:w="10308" w:type="dxa"/>
          <w:trHeight w:val="305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A7BAE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7B260" w14:textId="51B4FC81" w:rsidR="00AE2956" w:rsidRPr="00AE2956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E2956">
              <w:rPr>
                <w:rFonts w:ascii="Calibri" w:hAnsi="Calibri" w:cs="Calibri"/>
                <w:color w:val="000000" w:themeColor="text1"/>
              </w:rPr>
              <w:t>Rate: how often you felt off balance while using your prosthesi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309EE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0CF71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3160A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15E5D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E02BB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B9DD3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24B9E" w14:textId="77777777" w:rsidR="00AE2956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BCD6E" w14:textId="440FAFD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4E2E2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0BD90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E2956" w:rsidRPr="00560B0C" w14:paraId="67AD942D" w14:textId="77777777" w:rsidTr="00AE2956">
        <w:trPr>
          <w:gridAfter w:val="5"/>
          <w:wAfter w:w="10308" w:type="dxa"/>
          <w:trHeight w:val="305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6CDD6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36627" w14:textId="0902B856" w:rsidR="00AE2956" w:rsidRPr="00AE2956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E2956">
              <w:rPr>
                <w:rFonts w:ascii="Calibri" w:hAnsi="Calibri" w:cs="Calibri"/>
                <w:color w:val="000000" w:themeColor="text1"/>
              </w:rPr>
              <w:t>Rate:  how much energy it took to use your prosthesis for as long as you needed it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2D717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236A4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70EA3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973FC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34C43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16548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744D0" w14:textId="77777777" w:rsidR="00AE2956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7A83E" w14:textId="28D9A013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E33B5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270C9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E2956" w:rsidRPr="00560B0C" w14:paraId="2AA73F56" w14:textId="77777777" w:rsidTr="00AE2956">
        <w:trPr>
          <w:gridAfter w:val="5"/>
          <w:wAfter w:w="10308" w:type="dxa"/>
          <w:trHeight w:val="305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A754B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263C9" w14:textId="48668126" w:rsidR="00AE2956" w:rsidRPr="00AE2956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E2956">
              <w:rPr>
                <w:rFonts w:ascii="Calibri" w:hAnsi="Calibri" w:cs="Calibri"/>
                <w:color w:val="000000" w:themeColor="text1"/>
              </w:rPr>
              <w:t>Rate: How much did your prosthesis get in the way of your everyday activities?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AEFEE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37C77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AB692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AFAF9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AE6B8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1E687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5A00A" w14:textId="77777777" w:rsidR="00AE2956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94EB0" w14:textId="1F757AB4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C9278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C124F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E2956" w:rsidRPr="00560B0C" w14:paraId="585F3C6C" w14:textId="77777777" w:rsidTr="00AE2956">
        <w:trPr>
          <w:gridAfter w:val="5"/>
          <w:wAfter w:w="10308" w:type="dxa"/>
          <w:trHeight w:val="305"/>
        </w:trPr>
        <w:tc>
          <w:tcPr>
            <w:tcW w:w="2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58986" w14:textId="77777777" w:rsidR="00AE2956" w:rsidRPr="00AE2956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6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9DE3B" w14:textId="7910BCF9" w:rsidR="00AE2956" w:rsidRPr="00AE2956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E2956">
              <w:rPr>
                <w:rFonts w:ascii="Calibri" w:hAnsi="Calibri" w:cs="Calibri"/>
                <w:color w:val="000000" w:themeColor="text1"/>
              </w:rPr>
              <w:t>Rate: how much your prosthesis slowed you dow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F3D59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156D9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DA2AB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639CF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4A32D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4BB2E" w14:textId="77777777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DB8A3" w14:textId="77777777" w:rsidR="00AE2956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138C2" w14:textId="35E99AB1" w:rsidR="00AE2956" w:rsidRPr="00560B0C" w:rsidRDefault="00AE2956" w:rsidP="00AE2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0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B2167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D255E" w14:textId="77777777" w:rsidR="00AE2956" w:rsidRPr="00FA22BB" w:rsidRDefault="00AE2956" w:rsidP="00AE295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A62343A" w14:textId="77777777" w:rsidR="00FA22BB" w:rsidRPr="00560B0C" w:rsidRDefault="00FA22BB" w:rsidP="00FA22BB">
      <w:pPr>
        <w:rPr>
          <w:rFonts w:ascii="Times New Roman" w:hAnsi="Times New Roman" w:cs="Times New Roman"/>
        </w:rPr>
      </w:pPr>
    </w:p>
    <w:sectPr w:rsidR="00FA22BB" w:rsidRPr="00560B0C" w:rsidSect="00014B7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2BB"/>
    <w:rsid w:val="00014B70"/>
    <w:rsid w:val="00235980"/>
    <w:rsid w:val="004F1FC3"/>
    <w:rsid w:val="00560B0C"/>
    <w:rsid w:val="00960B40"/>
    <w:rsid w:val="00AE2956"/>
    <w:rsid w:val="00BA77E4"/>
    <w:rsid w:val="00FA2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2AF37"/>
  <w15:chartTrackingRefBased/>
  <w15:docId w15:val="{B34EE545-EE5E-4BE7-B8D9-4002D8C6A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6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nik, Linda</dc:creator>
  <cp:keywords/>
  <dc:description/>
  <cp:lastModifiedBy>Borgia, Matthew</cp:lastModifiedBy>
  <cp:revision>4</cp:revision>
  <dcterms:created xsi:type="dcterms:W3CDTF">2023-10-12T15:09:00Z</dcterms:created>
  <dcterms:modified xsi:type="dcterms:W3CDTF">2024-02-08T14:15:00Z</dcterms:modified>
</cp:coreProperties>
</file>